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6DF5F9" w14:textId="72DC7F83" w:rsidR="00810CE2" w:rsidRDefault="00810CE2" w:rsidP="00810CE2">
      <w:pPr>
        <w:ind w:left="720" w:hanging="720"/>
        <w:jc w:val="both"/>
        <w:rPr>
          <w:rFonts w:ascii="Times New Roman" w:hAnsi="Times New Roman" w:cs="Times New Roman"/>
          <w:b/>
          <w:color w:val="000000" w:themeColor="text1"/>
        </w:rPr>
      </w:pPr>
      <w:r w:rsidRPr="00F32389">
        <w:rPr>
          <w:rFonts w:ascii="Times New Roman" w:hAnsi="Times New Roman" w:cs="Times New Roman"/>
          <w:b/>
          <w:color w:val="000000" w:themeColor="text1"/>
        </w:rPr>
        <w:t>Supplementary Figures</w:t>
      </w:r>
      <w:r w:rsidR="00D93897">
        <w:rPr>
          <w:rFonts w:ascii="Times New Roman" w:hAnsi="Times New Roman" w:cs="Times New Roman"/>
          <w:b/>
          <w:color w:val="000000" w:themeColor="text1"/>
        </w:rPr>
        <w:t xml:space="preserve"> and Tables</w:t>
      </w:r>
    </w:p>
    <w:p w14:paraId="588213C4" w14:textId="77777777" w:rsidR="00810CE2" w:rsidRDefault="00810CE2" w:rsidP="00810CE2">
      <w:pPr>
        <w:ind w:left="720" w:hanging="72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113D3CE5" w14:textId="77777777" w:rsidR="00810CE2" w:rsidRDefault="00810CE2" w:rsidP="00810CE2">
      <w:pPr>
        <w:ind w:left="720" w:hanging="72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7555C5E0" w14:textId="2FEBD032" w:rsidR="00810CE2" w:rsidRPr="00F32389" w:rsidRDefault="00810CE2" w:rsidP="00810CE2">
      <w:pPr>
        <w:ind w:left="720" w:hanging="720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F3238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ry Figure 1: Consort diagram of study</w:t>
      </w:r>
    </w:p>
    <w:p w14:paraId="7695146A" w14:textId="77777777" w:rsidR="00810CE2" w:rsidRDefault="00810CE2" w:rsidP="00810CE2">
      <w:pPr>
        <w:ind w:left="720" w:hanging="72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503D1207" w14:textId="77777777" w:rsidR="00810CE2" w:rsidRDefault="00810CE2" w:rsidP="00810CE2">
      <w:pPr>
        <w:ind w:left="720" w:hanging="72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51E9898F" w14:textId="77777777" w:rsidR="00810CE2" w:rsidRDefault="00810CE2" w:rsidP="00810CE2">
      <w:pPr>
        <w:ind w:left="720" w:hanging="720"/>
        <w:jc w:val="center"/>
        <w:rPr>
          <w:rFonts w:ascii="Times New Roman" w:hAnsi="Times New Roman" w:cs="Times New Roman"/>
          <w:b/>
          <w:color w:val="000000" w:themeColor="text1"/>
        </w:rPr>
      </w:pPr>
      <w:r w:rsidRPr="00F32389">
        <w:rPr>
          <w:rFonts w:ascii="Times New Roman" w:hAnsi="Times New Roman" w:cs="Times New Roman"/>
          <w:b/>
          <w:noProof/>
          <w:color w:val="000000" w:themeColor="text1"/>
        </w:rPr>
        <w:drawing>
          <wp:inline distT="0" distB="0" distL="0" distR="0" wp14:anchorId="793BECE4" wp14:editId="0AFBEF5A">
            <wp:extent cx="4777086" cy="3320657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84574" cy="33258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4F05D3" w14:textId="77777777" w:rsidR="00810CE2" w:rsidRDefault="00810CE2" w:rsidP="00810CE2">
      <w:pPr>
        <w:ind w:left="720" w:hanging="720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7D9F1F14" w14:textId="77777777" w:rsidR="00810CE2" w:rsidRDefault="00810CE2" w:rsidP="00810CE2">
      <w:pPr>
        <w:ind w:left="720" w:hanging="72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5C7841A4" w14:textId="77777777" w:rsidR="00810CE2" w:rsidRDefault="00810CE2" w:rsidP="00810CE2">
      <w:pPr>
        <w:ind w:left="720" w:hanging="72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0C7B28B1" w14:textId="77777777" w:rsidR="00810CE2" w:rsidRDefault="00810CE2" w:rsidP="00810CE2">
      <w:pPr>
        <w:ind w:left="720" w:hanging="72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6BD4C84B" w14:textId="77777777" w:rsidR="00810CE2" w:rsidRDefault="00810CE2" w:rsidP="00810CE2">
      <w:pPr>
        <w:ind w:left="720" w:hanging="72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5D14D5B6" w14:textId="77777777" w:rsidR="00810CE2" w:rsidRDefault="00810CE2" w:rsidP="00810CE2">
      <w:pPr>
        <w:ind w:left="720" w:hanging="72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035799B0" w14:textId="77777777" w:rsidR="00810CE2" w:rsidRDefault="00810CE2" w:rsidP="00810CE2">
      <w:pPr>
        <w:ind w:left="720" w:hanging="72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52AF9DFF" w14:textId="77777777" w:rsidR="00810CE2" w:rsidRDefault="00810CE2" w:rsidP="00810CE2">
      <w:pPr>
        <w:ind w:left="720" w:hanging="72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364D2E28" w14:textId="77777777" w:rsidR="00810CE2" w:rsidRDefault="00810CE2" w:rsidP="00810CE2">
      <w:pPr>
        <w:ind w:left="720" w:hanging="72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49F08B4C" w14:textId="77777777" w:rsidR="00810CE2" w:rsidRDefault="00810CE2" w:rsidP="00810CE2">
      <w:pPr>
        <w:ind w:left="720" w:hanging="72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2C1CC97D" w14:textId="77777777" w:rsidR="00810CE2" w:rsidRDefault="00810CE2" w:rsidP="00810CE2">
      <w:pPr>
        <w:ind w:left="720" w:hanging="72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676A82F2" w14:textId="77777777" w:rsidR="00810CE2" w:rsidRDefault="00810CE2" w:rsidP="00810CE2">
      <w:pPr>
        <w:ind w:left="720" w:hanging="72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7C2E6324" w14:textId="77777777" w:rsidR="00810CE2" w:rsidRDefault="00810CE2" w:rsidP="00810CE2">
      <w:pPr>
        <w:ind w:left="720" w:hanging="72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1A9E4521" w14:textId="77777777" w:rsidR="00810CE2" w:rsidRDefault="00810CE2" w:rsidP="00810CE2">
      <w:pPr>
        <w:ind w:left="720" w:hanging="72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44CECFF1" w14:textId="77777777" w:rsidR="00810CE2" w:rsidRDefault="00810CE2" w:rsidP="00810CE2">
      <w:pPr>
        <w:ind w:left="720" w:hanging="72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4D0C18EE" w14:textId="77777777" w:rsidR="00810CE2" w:rsidRDefault="00810CE2" w:rsidP="00810CE2">
      <w:pPr>
        <w:ind w:left="720" w:hanging="72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64254E22" w14:textId="77777777" w:rsidR="00810CE2" w:rsidRDefault="00810CE2" w:rsidP="00810CE2">
      <w:pPr>
        <w:ind w:left="720" w:hanging="72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063348DE" w14:textId="77777777" w:rsidR="00810CE2" w:rsidRDefault="00810CE2" w:rsidP="00810CE2">
      <w:pPr>
        <w:ind w:left="720" w:hanging="72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787F304E" w14:textId="77777777" w:rsidR="00810CE2" w:rsidRDefault="00810CE2" w:rsidP="00810CE2">
      <w:pPr>
        <w:ind w:left="720" w:hanging="72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426D215D" w14:textId="77777777" w:rsidR="00810CE2" w:rsidRDefault="00810CE2" w:rsidP="00810CE2">
      <w:pPr>
        <w:ind w:left="720" w:hanging="72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6FA5BE88" w14:textId="77777777" w:rsidR="00810CE2" w:rsidRDefault="00810CE2" w:rsidP="00810CE2">
      <w:pPr>
        <w:ind w:left="720" w:hanging="72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448B47C4" w14:textId="77777777" w:rsidR="00810CE2" w:rsidRDefault="00810CE2" w:rsidP="00810CE2">
      <w:pPr>
        <w:ind w:left="720" w:hanging="72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2E4CF475" w14:textId="77777777" w:rsidR="00810CE2" w:rsidRDefault="00810CE2" w:rsidP="00810CE2">
      <w:pPr>
        <w:ind w:left="720" w:hanging="72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594B0691" w14:textId="77777777" w:rsidR="00810CE2" w:rsidRDefault="00810CE2" w:rsidP="00810CE2">
      <w:pPr>
        <w:ind w:left="720" w:hanging="72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2E47CF41" w14:textId="5EADC45A" w:rsidR="00810CE2" w:rsidRDefault="00810CE2" w:rsidP="00810CE2">
      <w:pPr>
        <w:ind w:left="720" w:hanging="72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4B528909" w14:textId="55A131A0" w:rsidR="00D93897" w:rsidRDefault="00D93897" w:rsidP="00810CE2">
      <w:pPr>
        <w:ind w:left="720" w:hanging="72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5E3720">
        <w:rPr>
          <w:rFonts w:ascii="Times New Roman" w:hAnsi="Times New Roman" w:cs="Times New Roman"/>
          <w:b/>
          <w:sz w:val="20"/>
          <w:szCs w:val="20"/>
        </w:rPr>
        <w:lastRenderedPageBreak/>
        <w:t>Supplementary Figure 2</w:t>
      </w:r>
    </w:p>
    <w:p w14:paraId="23F9B439" w14:textId="77777777" w:rsidR="00D93897" w:rsidRDefault="00D93897" w:rsidP="00810CE2">
      <w:pPr>
        <w:ind w:left="720" w:hanging="72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13E6BDA5" w14:textId="77777777" w:rsidR="00810CE2" w:rsidRDefault="00810CE2" w:rsidP="00810CE2">
      <w:pPr>
        <w:ind w:left="720" w:hanging="720"/>
        <w:jc w:val="both"/>
        <w:rPr>
          <w:rFonts w:ascii="Times New Roman" w:hAnsi="Times New Roman" w:cs="Times New Roman"/>
          <w:b/>
          <w:color w:val="000000" w:themeColor="text1"/>
        </w:rPr>
      </w:pPr>
      <w:r w:rsidRPr="00F32389">
        <w:rPr>
          <w:rFonts w:ascii="Times New Roman" w:hAnsi="Times New Roman" w:cs="Times New Roman"/>
          <w:b/>
          <w:noProof/>
          <w:color w:val="000000" w:themeColor="text1"/>
        </w:rPr>
        <w:drawing>
          <wp:inline distT="0" distB="0" distL="0" distR="0" wp14:anchorId="7E1A015F" wp14:editId="46B383C3">
            <wp:extent cx="5727700" cy="4785995"/>
            <wp:effectExtent l="0" t="0" r="0" b="190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78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060BEE" w14:textId="77777777" w:rsidR="00810CE2" w:rsidRDefault="00810CE2" w:rsidP="00810CE2">
      <w:pPr>
        <w:ind w:left="720" w:hanging="72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01046AA7" w14:textId="77777777" w:rsidR="00810CE2" w:rsidRDefault="00810CE2" w:rsidP="00810CE2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17C3D32" w14:textId="11D8A36C" w:rsidR="00810CE2" w:rsidRPr="005E3720" w:rsidRDefault="00810CE2" w:rsidP="00810CE2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5E3720">
        <w:rPr>
          <w:rFonts w:ascii="Times New Roman" w:hAnsi="Times New Roman" w:cs="Times New Roman"/>
          <w:b/>
          <w:sz w:val="20"/>
          <w:szCs w:val="20"/>
        </w:rPr>
        <w:t xml:space="preserve">Supplementary Figure 2. Comparison of PFS and OS in HH and KEM cohorts 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5E3720">
        <w:rPr>
          <w:rFonts w:ascii="Times New Roman" w:hAnsi="Times New Roman" w:cs="Times New Roman"/>
          <w:b/>
          <w:sz w:val="20"/>
          <w:szCs w:val="20"/>
        </w:rPr>
        <w:t xml:space="preserve">for stage III and IV patients. 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5E3720">
        <w:rPr>
          <w:rFonts w:ascii="Times New Roman" w:hAnsi="Times New Roman" w:cs="Times New Roman"/>
          <w:sz w:val="20"/>
          <w:szCs w:val="20"/>
        </w:rPr>
        <w:t xml:space="preserve">A statistically significant difference in PFS was observed between the KEM and HH cohorts for patients with stage III disease (KEM (median </w:t>
      </w:r>
      <w:r w:rsidRPr="005E3720">
        <w:rPr>
          <w:rFonts w:ascii="Times New Roman" w:hAnsi="Times New Roman" w:cs="Times New Roman"/>
          <w:sz w:val="20"/>
          <w:szCs w:val="20"/>
          <w:cs/>
          <w:lang w:bidi="mr-IN"/>
        </w:rPr>
        <w:t>26.60</w:t>
      </w:r>
      <w:r w:rsidR="004866DB">
        <w:rPr>
          <w:rFonts w:ascii="Times New Roman" w:hAnsi="Times New Roman" w:cs="Times New Roman"/>
          <w:sz w:val="20"/>
          <w:szCs w:val="20"/>
          <w:cs/>
          <w:lang w:bidi="mr-IN"/>
        </w:rPr>
        <w:t xml:space="preserve"> </w:t>
      </w:r>
      <w:proofErr w:type="spellStart"/>
      <w:r w:rsidR="004866DB">
        <w:rPr>
          <w:rFonts w:ascii="Times New Roman" w:hAnsi="Times New Roman" w:cs="Times New Roman"/>
          <w:sz w:val="20"/>
          <w:szCs w:val="20"/>
          <w:cs/>
          <w:lang w:bidi="mr-IN"/>
        </w:rPr>
        <w:t>months</w:t>
      </w:r>
      <w:proofErr w:type="spellEnd"/>
      <w:r w:rsidRPr="005E3720">
        <w:rPr>
          <w:rFonts w:ascii="Times New Roman" w:hAnsi="Times New Roman" w:cs="Times New Roman"/>
          <w:sz w:val="20"/>
          <w:szCs w:val="20"/>
          <w:cs/>
          <w:lang w:bidi="mr-IN"/>
        </w:rPr>
        <w:t xml:space="preserve"> </w:t>
      </w:r>
      <w:r w:rsidRPr="005E3720">
        <w:rPr>
          <w:rFonts w:ascii="Times New Roman" w:hAnsi="Times New Roman" w:cs="Times New Roman"/>
          <w:sz w:val="20"/>
          <w:szCs w:val="20"/>
        </w:rPr>
        <w:t xml:space="preserve">; IQR: </w:t>
      </w:r>
      <w:r w:rsidRPr="005E3720">
        <w:rPr>
          <w:rFonts w:ascii="Times New Roman" w:hAnsi="Times New Roman" w:cs="Times New Roman"/>
          <w:sz w:val="20"/>
          <w:szCs w:val="20"/>
          <w:cs/>
          <w:lang w:bidi="mr-IN"/>
        </w:rPr>
        <w:t>17.50</w:t>
      </w:r>
      <w:r w:rsidRPr="005E3720">
        <w:rPr>
          <w:rFonts w:ascii="Times New Roman" w:hAnsi="Times New Roman" w:cs="Times New Roman"/>
          <w:sz w:val="20"/>
          <w:szCs w:val="20"/>
        </w:rPr>
        <w:t xml:space="preserve"> - </w:t>
      </w:r>
      <w:r w:rsidRPr="005E3720">
        <w:rPr>
          <w:rFonts w:ascii="Times New Roman" w:hAnsi="Times New Roman" w:cs="Times New Roman"/>
          <w:sz w:val="20"/>
          <w:szCs w:val="20"/>
          <w:cs/>
          <w:lang w:bidi="mr-IN"/>
        </w:rPr>
        <w:t>49.80</w:t>
      </w:r>
      <w:r w:rsidRPr="005E3720">
        <w:rPr>
          <w:rFonts w:ascii="Times New Roman" w:hAnsi="Times New Roman" w:cs="Times New Roman"/>
          <w:sz w:val="20"/>
          <w:szCs w:val="20"/>
        </w:rPr>
        <w:t xml:space="preserve">); HH (median </w:t>
      </w:r>
      <w:r w:rsidRPr="005E3720">
        <w:rPr>
          <w:rFonts w:ascii="Times New Roman" w:hAnsi="Times New Roman" w:cs="Times New Roman"/>
          <w:sz w:val="20"/>
          <w:szCs w:val="20"/>
          <w:cs/>
          <w:lang w:bidi="mr-IN"/>
        </w:rPr>
        <w:t>19.41</w:t>
      </w:r>
      <w:r w:rsidRPr="005E3720">
        <w:rPr>
          <w:rFonts w:ascii="Times New Roman" w:hAnsi="Times New Roman" w:cs="Times New Roman"/>
          <w:sz w:val="20"/>
          <w:szCs w:val="20"/>
        </w:rPr>
        <w:t xml:space="preserve">; IQR </w:t>
      </w:r>
      <w:r w:rsidRPr="005E3720">
        <w:rPr>
          <w:rFonts w:ascii="Times New Roman" w:hAnsi="Times New Roman" w:cs="Times New Roman"/>
          <w:sz w:val="20"/>
          <w:szCs w:val="20"/>
          <w:cs/>
          <w:lang w:bidi="mr-IN"/>
        </w:rPr>
        <w:t>12.36</w:t>
      </w:r>
      <w:r w:rsidRPr="005E3720">
        <w:rPr>
          <w:rFonts w:ascii="Times New Roman" w:hAnsi="Times New Roman" w:cs="Times New Roman"/>
          <w:sz w:val="20"/>
          <w:szCs w:val="20"/>
        </w:rPr>
        <w:t xml:space="preserve"> - </w:t>
      </w:r>
      <w:r w:rsidRPr="005E3720">
        <w:rPr>
          <w:rFonts w:ascii="Times New Roman" w:hAnsi="Times New Roman" w:cs="Times New Roman"/>
          <w:sz w:val="20"/>
          <w:szCs w:val="20"/>
          <w:cs/>
          <w:lang w:bidi="mr-IN"/>
        </w:rPr>
        <w:t>41.28</w:t>
      </w:r>
      <w:r w:rsidRPr="005E3720">
        <w:rPr>
          <w:rFonts w:ascii="Times New Roman" w:hAnsi="Times New Roman" w:cs="Times New Roman"/>
          <w:sz w:val="20"/>
          <w:szCs w:val="20"/>
        </w:rPr>
        <w:t xml:space="preserve">)), with no significant differences observed for stage IV PFS (KEM (median </w:t>
      </w:r>
      <w:r w:rsidRPr="005E3720">
        <w:rPr>
          <w:rFonts w:ascii="Times New Roman" w:hAnsi="Times New Roman" w:cs="Times New Roman"/>
          <w:sz w:val="20"/>
          <w:szCs w:val="20"/>
          <w:cs/>
          <w:lang w:bidi="mr-IN"/>
        </w:rPr>
        <w:t>21.20</w:t>
      </w:r>
      <w:r w:rsidRPr="005E3720">
        <w:rPr>
          <w:rFonts w:ascii="Times New Roman" w:hAnsi="Times New Roman" w:cs="Times New Roman"/>
          <w:sz w:val="20"/>
          <w:szCs w:val="20"/>
        </w:rPr>
        <w:t xml:space="preserve">; IQR: </w:t>
      </w:r>
      <w:r w:rsidRPr="005E3720">
        <w:rPr>
          <w:rFonts w:ascii="Times New Roman" w:hAnsi="Times New Roman" w:cs="Times New Roman"/>
          <w:sz w:val="20"/>
          <w:szCs w:val="20"/>
          <w:cs/>
          <w:lang w:bidi="mr-IN"/>
        </w:rPr>
        <w:t>13.30</w:t>
      </w:r>
      <w:r w:rsidRPr="005E3720">
        <w:rPr>
          <w:rFonts w:ascii="Times New Roman" w:hAnsi="Times New Roman" w:cs="Times New Roman"/>
          <w:sz w:val="20"/>
          <w:szCs w:val="20"/>
        </w:rPr>
        <w:t xml:space="preserve"> - </w:t>
      </w:r>
      <w:r w:rsidRPr="005E3720">
        <w:rPr>
          <w:rFonts w:ascii="Times New Roman" w:hAnsi="Times New Roman" w:cs="Times New Roman"/>
          <w:sz w:val="20"/>
          <w:szCs w:val="20"/>
          <w:cs/>
          <w:lang w:bidi="mr-IN"/>
        </w:rPr>
        <w:t>31.60</w:t>
      </w:r>
      <w:r w:rsidRPr="005E3720">
        <w:rPr>
          <w:rFonts w:ascii="Times New Roman" w:hAnsi="Times New Roman" w:cs="Times New Roman"/>
          <w:sz w:val="20"/>
          <w:szCs w:val="20"/>
        </w:rPr>
        <w:t xml:space="preserve">); HH (median </w:t>
      </w:r>
      <w:r w:rsidRPr="005E3720">
        <w:rPr>
          <w:rFonts w:ascii="Times New Roman" w:hAnsi="Times New Roman" w:cs="Times New Roman"/>
          <w:sz w:val="20"/>
          <w:szCs w:val="20"/>
          <w:cs/>
          <w:lang w:bidi="mr-IN"/>
        </w:rPr>
        <w:t>13.54</w:t>
      </w:r>
      <w:r w:rsidRPr="005E3720">
        <w:rPr>
          <w:rFonts w:ascii="Times New Roman" w:hAnsi="Times New Roman" w:cs="Times New Roman"/>
          <w:sz w:val="20"/>
          <w:szCs w:val="20"/>
        </w:rPr>
        <w:t>;</w:t>
      </w:r>
      <w:r w:rsidRPr="005E3720">
        <w:rPr>
          <w:rFonts w:ascii="Times New Roman" w:hAnsi="Times New Roman" w:cs="Times New Roman"/>
          <w:sz w:val="20"/>
          <w:szCs w:val="20"/>
          <w:cs/>
          <w:lang w:bidi="mr-IN"/>
        </w:rPr>
        <w:t xml:space="preserve"> </w:t>
      </w:r>
      <w:r w:rsidRPr="005E3720">
        <w:rPr>
          <w:rFonts w:ascii="Times New Roman" w:hAnsi="Times New Roman" w:cs="Times New Roman"/>
          <w:sz w:val="20"/>
          <w:szCs w:val="20"/>
        </w:rPr>
        <w:t xml:space="preserve">IQR </w:t>
      </w:r>
      <w:r w:rsidRPr="005E3720">
        <w:rPr>
          <w:rFonts w:ascii="Times New Roman" w:hAnsi="Times New Roman" w:cs="Times New Roman"/>
          <w:sz w:val="20"/>
          <w:szCs w:val="20"/>
          <w:cs/>
          <w:lang w:bidi="mr-IN"/>
        </w:rPr>
        <w:t>8.89</w:t>
      </w:r>
      <w:r w:rsidRPr="005E3720">
        <w:rPr>
          <w:rFonts w:ascii="Times New Roman" w:hAnsi="Times New Roman" w:cs="Times New Roman"/>
          <w:sz w:val="20"/>
          <w:szCs w:val="20"/>
        </w:rPr>
        <w:t xml:space="preserve"> - </w:t>
      </w:r>
      <w:r w:rsidRPr="005E3720">
        <w:rPr>
          <w:rFonts w:ascii="Times New Roman" w:hAnsi="Times New Roman" w:cs="Times New Roman"/>
          <w:sz w:val="20"/>
          <w:szCs w:val="20"/>
          <w:cs/>
          <w:lang w:bidi="mr-IN"/>
        </w:rPr>
        <w:t xml:space="preserve">37.25)). </w:t>
      </w:r>
      <w:proofErr w:type="spellStart"/>
      <w:r w:rsidRPr="005E3720">
        <w:rPr>
          <w:rFonts w:ascii="Times New Roman" w:hAnsi="Times New Roman" w:cs="Times New Roman"/>
          <w:sz w:val="20"/>
          <w:szCs w:val="20"/>
          <w:cs/>
        </w:rPr>
        <w:t>No</w:t>
      </w:r>
      <w:proofErr w:type="spellEnd"/>
      <w:r w:rsidRPr="005E3720">
        <w:rPr>
          <w:rFonts w:ascii="Times New Roman" w:hAnsi="Times New Roman" w:cs="Times New Roman"/>
          <w:sz w:val="20"/>
          <w:szCs w:val="20"/>
          <w:cs/>
        </w:rPr>
        <w:t xml:space="preserve"> </w:t>
      </w:r>
      <w:proofErr w:type="spellStart"/>
      <w:r w:rsidRPr="005E3720">
        <w:rPr>
          <w:rFonts w:ascii="Times New Roman" w:hAnsi="Times New Roman" w:cs="Times New Roman"/>
          <w:sz w:val="20"/>
          <w:szCs w:val="20"/>
          <w:cs/>
        </w:rPr>
        <w:t>significant</w:t>
      </w:r>
      <w:proofErr w:type="spellEnd"/>
      <w:r w:rsidRPr="005E3720">
        <w:rPr>
          <w:rFonts w:ascii="Times New Roman" w:hAnsi="Times New Roman" w:cs="Times New Roman"/>
          <w:sz w:val="20"/>
          <w:szCs w:val="20"/>
          <w:cs/>
        </w:rPr>
        <w:t xml:space="preserve"> </w:t>
      </w:r>
      <w:proofErr w:type="spellStart"/>
      <w:r w:rsidRPr="005E3720">
        <w:rPr>
          <w:rFonts w:ascii="Times New Roman" w:hAnsi="Times New Roman" w:cs="Times New Roman"/>
          <w:sz w:val="20"/>
          <w:szCs w:val="20"/>
          <w:cs/>
        </w:rPr>
        <w:t>differences</w:t>
      </w:r>
      <w:proofErr w:type="spellEnd"/>
      <w:r w:rsidRPr="005E3720">
        <w:rPr>
          <w:rFonts w:ascii="Times New Roman" w:hAnsi="Times New Roman" w:cs="Times New Roman"/>
          <w:sz w:val="20"/>
          <w:szCs w:val="20"/>
          <w:cs/>
        </w:rPr>
        <w:t xml:space="preserve"> </w:t>
      </w:r>
      <w:proofErr w:type="spellStart"/>
      <w:r w:rsidRPr="005E3720">
        <w:rPr>
          <w:rFonts w:ascii="Times New Roman" w:hAnsi="Times New Roman" w:cs="Times New Roman"/>
          <w:sz w:val="20"/>
          <w:szCs w:val="20"/>
          <w:cs/>
        </w:rPr>
        <w:t>were</w:t>
      </w:r>
      <w:proofErr w:type="spellEnd"/>
      <w:r w:rsidRPr="005E3720">
        <w:rPr>
          <w:rFonts w:ascii="Times New Roman" w:hAnsi="Times New Roman" w:cs="Times New Roman"/>
          <w:sz w:val="20"/>
          <w:szCs w:val="20"/>
          <w:cs/>
        </w:rPr>
        <w:t xml:space="preserve"> </w:t>
      </w:r>
      <w:proofErr w:type="spellStart"/>
      <w:r w:rsidRPr="005E3720">
        <w:rPr>
          <w:rFonts w:ascii="Times New Roman" w:hAnsi="Times New Roman" w:cs="Times New Roman"/>
          <w:sz w:val="20"/>
          <w:szCs w:val="20"/>
          <w:cs/>
        </w:rPr>
        <w:t>observed</w:t>
      </w:r>
      <w:proofErr w:type="spellEnd"/>
      <w:r w:rsidRPr="005E3720">
        <w:rPr>
          <w:rFonts w:ascii="Times New Roman" w:hAnsi="Times New Roman" w:cs="Times New Roman"/>
          <w:sz w:val="20"/>
          <w:szCs w:val="20"/>
          <w:cs/>
        </w:rPr>
        <w:t xml:space="preserve"> </w:t>
      </w:r>
      <w:proofErr w:type="spellStart"/>
      <w:r w:rsidRPr="005E3720">
        <w:rPr>
          <w:rFonts w:ascii="Times New Roman" w:hAnsi="Times New Roman" w:cs="Times New Roman"/>
          <w:sz w:val="20"/>
          <w:szCs w:val="20"/>
          <w:cs/>
        </w:rPr>
        <w:t>in</w:t>
      </w:r>
      <w:proofErr w:type="spellEnd"/>
      <w:r w:rsidRPr="005E3720">
        <w:rPr>
          <w:rFonts w:ascii="Times New Roman" w:hAnsi="Times New Roman" w:cs="Times New Roman"/>
          <w:sz w:val="20"/>
          <w:szCs w:val="20"/>
          <w:cs/>
        </w:rPr>
        <w:t xml:space="preserve"> OS </w:t>
      </w:r>
      <w:proofErr w:type="spellStart"/>
      <w:r w:rsidRPr="005E3720">
        <w:rPr>
          <w:rFonts w:ascii="Times New Roman" w:hAnsi="Times New Roman" w:cs="Times New Roman"/>
          <w:sz w:val="20"/>
          <w:szCs w:val="20"/>
          <w:cs/>
        </w:rPr>
        <w:t>between</w:t>
      </w:r>
      <w:proofErr w:type="spellEnd"/>
      <w:r w:rsidRPr="005E3720">
        <w:rPr>
          <w:rFonts w:ascii="Times New Roman" w:hAnsi="Times New Roman" w:cs="Times New Roman"/>
          <w:sz w:val="20"/>
          <w:szCs w:val="20"/>
          <w:cs/>
        </w:rPr>
        <w:t xml:space="preserve"> </w:t>
      </w:r>
      <w:proofErr w:type="spellStart"/>
      <w:r w:rsidRPr="005E3720">
        <w:rPr>
          <w:rFonts w:ascii="Times New Roman" w:hAnsi="Times New Roman" w:cs="Times New Roman"/>
          <w:sz w:val="20"/>
          <w:szCs w:val="20"/>
          <w:cs/>
        </w:rPr>
        <w:t>each</w:t>
      </w:r>
      <w:proofErr w:type="spellEnd"/>
      <w:r w:rsidRPr="005E3720">
        <w:rPr>
          <w:rFonts w:ascii="Times New Roman" w:hAnsi="Times New Roman" w:cs="Times New Roman"/>
          <w:sz w:val="20"/>
          <w:szCs w:val="20"/>
          <w:cs/>
        </w:rPr>
        <w:t xml:space="preserve"> </w:t>
      </w:r>
      <w:proofErr w:type="spellStart"/>
      <w:r w:rsidRPr="005E3720">
        <w:rPr>
          <w:rFonts w:ascii="Times New Roman" w:hAnsi="Times New Roman" w:cs="Times New Roman"/>
          <w:sz w:val="20"/>
          <w:szCs w:val="20"/>
          <w:cs/>
        </w:rPr>
        <w:t>cohort</w:t>
      </w:r>
      <w:proofErr w:type="spellEnd"/>
      <w:r w:rsidRPr="005E3720">
        <w:rPr>
          <w:rFonts w:ascii="Times New Roman" w:hAnsi="Times New Roman" w:cs="Times New Roman"/>
          <w:sz w:val="20"/>
          <w:szCs w:val="20"/>
          <w:cs/>
        </w:rPr>
        <w:t xml:space="preserve"> </w:t>
      </w:r>
      <w:proofErr w:type="spellStart"/>
      <w:r w:rsidRPr="005E3720">
        <w:rPr>
          <w:rFonts w:ascii="Times New Roman" w:hAnsi="Times New Roman" w:cs="Times New Roman"/>
          <w:sz w:val="20"/>
          <w:szCs w:val="20"/>
          <w:cs/>
        </w:rPr>
        <w:t>for</w:t>
      </w:r>
      <w:proofErr w:type="spellEnd"/>
      <w:r w:rsidRPr="005E3720">
        <w:rPr>
          <w:rFonts w:ascii="Times New Roman" w:hAnsi="Times New Roman" w:cs="Times New Roman"/>
          <w:sz w:val="20"/>
          <w:szCs w:val="20"/>
          <w:cs/>
        </w:rPr>
        <w:t xml:space="preserve"> </w:t>
      </w:r>
      <w:proofErr w:type="spellStart"/>
      <w:r w:rsidRPr="005E3720">
        <w:rPr>
          <w:rFonts w:ascii="Times New Roman" w:hAnsi="Times New Roman" w:cs="Times New Roman"/>
          <w:sz w:val="20"/>
          <w:szCs w:val="20"/>
          <w:cs/>
        </w:rPr>
        <w:t>either</w:t>
      </w:r>
      <w:proofErr w:type="spellEnd"/>
      <w:r w:rsidRPr="005E3720">
        <w:rPr>
          <w:rFonts w:ascii="Times New Roman" w:hAnsi="Times New Roman" w:cs="Times New Roman"/>
          <w:sz w:val="20"/>
          <w:szCs w:val="20"/>
          <w:cs/>
        </w:rPr>
        <w:t xml:space="preserve"> </w:t>
      </w:r>
      <w:proofErr w:type="spellStart"/>
      <w:r w:rsidRPr="005E3720">
        <w:rPr>
          <w:rFonts w:ascii="Times New Roman" w:hAnsi="Times New Roman" w:cs="Times New Roman"/>
          <w:sz w:val="20"/>
          <w:szCs w:val="20"/>
          <w:cs/>
        </w:rPr>
        <w:t>stage</w:t>
      </w:r>
      <w:proofErr w:type="spellEnd"/>
      <w:r w:rsidRPr="005E3720">
        <w:rPr>
          <w:rFonts w:ascii="Times New Roman" w:hAnsi="Times New Roman" w:cs="Times New Roman"/>
          <w:sz w:val="20"/>
          <w:szCs w:val="20"/>
          <w:cs/>
          <w:lang w:bidi="mr-IN"/>
        </w:rPr>
        <w:t xml:space="preserve"> III (</w:t>
      </w:r>
      <w:r w:rsidRPr="005E3720">
        <w:rPr>
          <w:rFonts w:ascii="Times New Roman" w:hAnsi="Times New Roman" w:cs="Times New Roman"/>
          <w:sz w:val="20"/>
          <w:szCs w:val="20"/>
        </w:rPr>
        <w:t xml:space="preserve">KEM (median </w:t>
      </w:r>
      <w:r w:rsidRPr="005E3720">
        <w:rPr>
          <w:rFonts w:ascii="Times New Roman" w:hAnsi="Times New Roman" w:cs="Times New Roman"/>
          <w:sz w:val="20"/>
          <w:szCs w:val="20"/>
          <w:cs/>
          <w:lang w:bidi="mr-IN"/>
        </w:rPr>
        <w:t>59.10</w:t>
      </w:r>
      <w:r w:rsidRPr="005E3720">
        <w:rPr>
          <w:rFonts w:ascii="Times New Roman" w:hAnsi="Times New Roman" w:cs="Times New Roman"/>
          <w:sz w:val="20"/>
          <w:szCs w:val="20"/>
        </w:rPr>
        <w:t xml:space="preserve">; IQR </w:t>
      </w:r>
      <w:r w:rsidRPr="005E3720">
        <w:rPr>
          <w:rFonts w:ascii="Times New Roman" w:hAnsi="Times New Roman" w:cs="Times New Roman"/>
          <w:sz w:val="20"/>
          <w:szCs w:val="20"/>
          <w:cs/>
          <w:lang w:bidi="mr-IN"/>
        </w:rPr>
        <w:t>27.20</w:t>
      </w:r>
      <w:r w:rsidRPr="005E3720">
        <w:rPr>
          <w:rFonts w:ascii="Times New Roman" w:hAnsi="Times New Roman" w:cs="Times New Roman"/>
          <w:sz w:val="20"/>
          <w:szCs w:val="20"/>
        </w:rPr>
        <w:t xml:space="preserve">;-- NR ); HH (median 53.15; IQR 25.97 - 85.08)) or stage IV disease (KEM (median </w:t>
      </w:r>
      <w:r w:rsidRPr="005E3720">
        <w:rPr>
          <w:rFonts w:ascii="Times New Roman" w:hAnsi="Times New Roman" w:cs="Times New Roman"/>
          <w:sz w:val="20"/>
          <w:szCs w:val="20"/>
          <w:cs/>
          <w:lang w:bidi="mr-IN"/>
        </w:rPr>
        <w:t>37.40</w:t>
      </w:r>
      <w:r w:rsidRPr="005E3720">
        <w:rPr>
          <w:rFonts w:ascii="Times New Roman" w:hAnsi="Times New Roman" w:cs="Times New Roman"/>
          <w:sz w:val="20"/>
          <w:szCs w:val="20"/>
        </w:rPr>
        <w:t xml:space="preserve">; IQR </w:t>
      </w:r>
      <w:r w:rsidRPr="005E3720">
        <w:rPr>
          <w:rFonts w:ascii="Times New Roman" w:hAnsi="Times New Roman" w:cs="Times New Roman"/>
          <w:sz w:val="20"/>
          <w:szCs w:val="20"/>
          <w:cs/>
          <w:lang w:bidi="mr-IN"/>
        </w:rPr>
        <w:t>19.70</w:t>
      </w:r>
      <w:r w:rsidRPr="005E3720">
        <w:rPr>
          <w:rFonts w:ascii="Times New Roman" w:hAnsi="Times New Roman" w:cs="Times New Roman"/>
          <w:sz w:val="20"/>
          <w:szCs w:val="20"/>
        </w:rPr>
        <w:t xml:space="preserve"> - </w:t>
      </w:r>
      <w:r w:rsidRPr="005E3720">
        <w:rPr>
          <w:rFonts w:ascii="Times New Roman" w:hAnsi="Times New Roman" w:cs="Times New Roman"/>
          <w:sz w:val="20"/>
          <w:szCs w:val="20"/>
          <w:cs/>
          <w:lang w:bidi="mr-IN"/>
        </w:rPr>
        <w:t>57.50</w:t>
      </w:r>
      <w:r w:rsidRPr="005E3720">
        <w:rPr>
          <w:rFonts w:ascii="Times New Roman" w:hAnsi="Times New Roman" w:cs="Times New Roman"/>
          <w:sz w:val="20"/>
          <w:szCs w:val="20"/>
        </w:rPr>
        <w:t>); HH (median 33.51; IQR 19.08 - 53.05))</w:t>
      </w:r>
      <w:r w:rsidR="00096735">
        <w:rPr>
          <w:rFonts w:ascii="Times New Roman" w:hAnsi="Times New Roman" w:cs="Times New Roman"/>
          <w:sz w:val="20"/>
          <w:szCs w:val="20"/>
        </w:rPr>
        <w:t>.</w:t>
      </w:r>
    </w:p>
    <w:p w14:paraId="3644674E" w14:textId="77777777" w:rsidR="00810CE2" w:rsidRPr="00F32389" w:rsidRDefault="00810CE2" w:rsidP="00810CE2">
      <w:pPr>
        <w:ind w:left="720" w:hanging="720"/>
        <w:jc w:val="both"/>
        <w:rPr>
          <w:rFonts w:ascii="Times New Roman" w:hAnsi="Times New Roman" w:cs="Times New Roman"/>
          <w:color w:val="000000" w:themeColor="text1"/>
        </w:rPr>
      </w:pPr>
    </w:p>
    <w:p w14:paraId="5DE4BD06" w14:textId="3F02282C" w:rsidR="00095BE4" w:rsidRDefault="00CE2831"/>
    <w:p w14:paraId="50CBF3D4" w14:textId="3B55EFAC" w:rsidR="00096735" w:rsidRDefault="00096735"/>
    <w:p w14:paraId="6AD86349" w14:textId="0A65E481" w:rsidR="00096735" w:rsidRDefault="00096735"/>
    <w:p w14:paraId="01FBDB72" w14:textId="361E48D5" w:rsidR="00096735" w:rsidRDefault="00096735"/>
    <w:p w14:paraId="42DCD17F" w14:textId="2C5DD5DF" w:rsidR="00096735" w:rsidRDefault="00096735"/>
    <w:p w14:paraId="00E035EC" w14:textId="4560B832" w:rsidR="00096735" w:rsidRDefault="00096735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F32389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3</w:t>
      </w:r>
      <w:r w:rsidRPr="00F3238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:</w:t>
      </w:r>
    </w:p>
    <w:p w14:paraId="2A872AAF" w14:textId="1E7D5138" w:rsidR="00096735" w:rsidRDefault="00096735"/>
    <w:p w14:paraId="48A19C6C" w14:textId="43CA611D" w:rsidR="00096735" w:rsidRDefault="00096735" w:rsidP="00096735">
      <w:r w:rsidRPr="00597ABE">
        <w:rPr>
          <w:rFonts w:ascii="Helvetica" w:eastAsia="Times New Roman" w:hAnsi="Helvetica" w:cs="Times New Roman"/>
          <w:noProof/>
          <w:color w:val="FF0000"/>
          <w:sz w:val="18"/>
          <w:szCs w:val="18"/>
          <w:lang w:eastAsia="zh-CN"/>
        </w:rPr>
        <w:drawing>
          <wp:inline distT="0" distB="0" distL="0" distR="0" wp14:anchorId="57C943FD" wp14:editId="42514B81">
            <wp:extent cx="2851842" cy="2851842"/>
            <wp:effectExtent l="0" t="0" r="5715" b="5715"/>
            <wp:docPr id="1" name="Picture 1" descr="../../../RPVbyBRCA_KEM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RPVbyBRCA_KEM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9439" cy="28594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FC79CA" w14:textId="098FE35D" w:rsidR="00096735" w:rsidRDefault="00096735" w:rsidP="00096735"/>
    <w:p w14:paraId="7A4E5370" w14:textId="06CD1217" w:rsidR="00096735" w:rsidRPr="00096735" w:rsidRDefault="00096735" w:rsidP="00CF559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E3720">
        <w:rPr>
          <w:rFonts w:ascii="Times New Roman" w:hAnsi="Times New Roman" w:cs="Times New Roman"/>
          <w:b/>
          <w:sz w:val="20"/>
          <w:szCs w:val="20"/>
        </w:rPr>
        <w:t xml:space="preserve">Supplementary Figure </w:t>
      </w:r>
      <w:r>
        <w:rPr>
          <w:rFonts w:ascii="Times New Roman" w:hAnsi="Times New Roman" w:cs="Times New Roman"/>
          <w:b/>
          <w:sz w:val="20"/>
          <w:szCs w:val="20"/>
        </w:rPr>
        <w:t xml:space="preserve">3: RPV </w:t>
      </w:r>
      <w:r w:rsidR="00CF559E">
        <w:rPr>
          <w:rFonts w:ascii="Times New Roman" w:hAnsi="Times New Roman" w:cs="Times New Roman"/>
          <w:b/>
          <w:sz w:val="20"/>
          <w:szCs w:val="20"/>
        </w:rPr>
        <w:t xml:space="preserve">scores </w:t>
      </w:r>
      <w:r>
        <w:rPr>
          <w:rFonts w:ascii="Times New Roman" w:hAnsi="Times New Roman" w:cs="Times New Roman"/>
          <w:b/>
          <w:sz w:val="20"/>
          <w:szCs w:val="20"/>
        </w:rPr>
        <w:t xml:space="preserve">do not associate with BRCA status. </w:t>
      </w:r>
      <w:r>
        <w:rPr>
          <w:rFonts w:ascii="Times New Roman" w:hAnsi="Times New Roman" w:cs="Times New Roman"/>
          <w:sz w:val="20"/>
          <w:szCs w:val="20"/>
        </w:rPr>
        <w:t xml:space="preserve">BRCA status was collected for 172 HGSOC </w:t>
      </w:r>
      <w:r w:rsidR="00F20A8E">
        <w:rPr>
          <w:rFonts w:ascii="Times New Roman" w:hAnsi="Times New Roman" w:cs="Times New Roman"/>
          <w:sz w:val="20"/>
          <w:szCs w:val="20"/>
        </w:rPr>
        <w:t>patients</w:t>
      </w:r>
      <w:r w:rsidR="00CF559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from the KEM cohort </w:t>
      </w:r>
      <w:r w:rsidR="00CF559E">
        <w:rPr>
          <w:rFonts w:ascii="Times New Roman" w:hAnsi="Times New Roman" w:cs="Times New Roman"/>
          <w:sz w:val="20"/>
          <w:szCs w:val="20"/>
        </w:rPr>
        <w:t xml:space="preserve">(BRCA1/2 </w:t>
      </w:r>
      <w:proofErr w:type="spellStart"/>
      <w:r w:rsidR="00CF559E">
        <w:rPr>
          <w:rFonts w:ascii="Times New Roman" w:hAnsi="Times New Roman" w:cs="Times New Roman"/>
          <w:sz w:val="20"/>
          <w:szCs w:val="20"/>
        </w:rPr>
        <w:t>mut</w:t>
      </w:r>
      <w:proofErr w:type="spellEnd"/>
      <w:r w:rsidR="00CF559E">
        <w:rPr>
          <w:rFonts w:ascii="Times New Roman" w:hAnsi="Times New Roman" w:cs="Times New Roman"/>
          <w:sz w:val="20"/>
          <w:szCs w:val="20"/>
        </w:rPr>
        <w:t xml:space="preserve"> n=99 patients, BRCA wildtype n=7</w:t>
      </w:r>
      <w:r w:rsidR="00F830EB">
        <w:rPr>
          <w:rFonts w:ascii="Times New Roman" w:hAnsi="Times New Roman" w:cs="Times New Roman"/>
          <w:sz w:val="20"/>
          <w:szCs w:val="20"/>
        </w:rPr>
        <w:t>3</w:t>
      </w:r>
      <w:r w:rsidR="00CF559E">
        <w:rPr>
          <w:rFonts w:ascii="Times New Roman" w:hAnsi="Times New Roman" w:cs="Times New Roman"/>
          <w:sz w:val="20"/>
          <w:szCs w:val="20"/>
        </w:rPr>
        <w:t xml:space="preserve"> patients) </w:t>
      </w:r>
      <w:r>
        <w:rPr>
          <w:rFonts w:ascii="Times New Roman" w:hAnsi="Times New Roman" w:cs="Times New Roman"/>
          <w:sz w:val="20"/>
          <w:szCs w:val="20"/>
        </w:rPr>
        <w:t>and associated with corresponding RPV scores. No significant association was observed between RPV and BRCA</w:t>
      </w:r>
      <w:r w:rsidR="00F20A8E">
        <w:rPr>
          <w:rFonts w:ascii="Times New Roman" w:hAnsi="Times New Roman" w:cs="Times New Roman"/>
          <w:sz w:val="20"/>
          <w:szCs w:val="20"/>
        </w:rPr>
        <w:t xml:space="preserve"> 1/2 mutation</w:t>
      </w:r>
      <w:r>
        <w:rPr>
          <w:rFonts w:ascii="Times New Roman" w:hAnsi="Times New Roman" w:cs="Times New Roman"/>
          <w:sz w:val="20"/>
          <w:szCs w:val="20"/>
        </w:rPr>
        <w:t xml:space="preserve"> status (p = 0.2). </w:t>
      </w:r>
    </w:p>
    <w:p w14:paraId="25439482" w14:textId="77777777" w:rsidR="00096735" w:rsidRDefault="00096735" w:rsidP="00096735">
      <w:pPr>
        <w:rPr>
          <w:rFonts w:ascii="Helvetica" w:eastAsia="Times New Roman" w:hAnsi="Helvetica" w:cs="Times New Roman"/>
          <w:color w:val="FF0000"/>
          <w:sz w:val="18"/>
          <w:szCs w:val="18"/>
        </w:rPr>
      </w:pPr>
    </w:p>
    <w:p w14:paraId="7012268E" w14:textId="32DB4FD4" w:rsidR="00096735" w:rsidRDefault="00096735" w:rsidP="00096735">
      <w:pPr>
        <w:rPr>
          <w:rFonts w:ascii="Helvetica" w:eastAsia="Times New Roman" w:hAnsi="Helvetica" w:cs="Times New Roman"/>
          <w:color w:val="FF0000"/>
          <w:sz w:val="18"/>
          <w:szCs w:val="18"/>
        </w:rPr>
      </w:pPr>
    </w:p>
    <w:p w14:paraId="229249B1" w14:textId="6121BE53" w:rsidR="00CF559E" w:rsidRDefault="00CF559E" w:rsidP="00096735"/>
    <w:p w14:paraId="668F6ABD" w14:textId="26FEC6C7" w:rsidR="00CF559E" w:rsidRDefault="00CF559E" w:rsidP="00096735"/>
    <w:p w14:paraId="171C8C46" w14:textId="3D3E13F3" w:rsidR="00CF559E" w:rsidRDefault="00CF559E" w:rsidP="00096735"/>
    <w:p w14:paraId="119025CD" w14:textId="6206D8C0" w:rsidR="00CF559E" w:rsidRDefault="00CF559E" w:rsidP="00096735"/>
    <w:p w14:paraId="3BB62F31" w14:textId="573D44CA" w:rsidR="00CF559E" w:rsidRDefault="00CF559E" w:rsidP="00096735"/>
    <w:p w14:paraId="6484D8FD" w14:textId="5785596B" w:rsidR="00CF559E" w:rsidRDefault="00CF559E" w:rsidP="00096735"/>
    <w:p w14:paraId="31C45336" w14:textId="53B90353" w:rsidR="00CF559E" w:rsidRDefault="00CF559E" w:rsidP="00096735"/>
    <w:p w14:paraId="7BC176A4" w14:textId="47F17C92" w:rsidR="00CF559E" w:rsidRDefault="00CF559E" w:rsidP="00096735"/>
    <w:p w14:paraId="1644C4C8" w14:textId="673DFB07" w:rsidR="00CF559E" w:rsidRDefault="00CF559E" w:rsidP="00096735"/>
    <w:p w14:paraId="4FD43B98" w14:textId="1BFF2052" w:rsidR="00CF559E" w:rsidRDefault="00CF559E" w:rsidP="00096735"/>
    <w:p w14:paraId="2587A50F" w14:textId="5FD3FDEC" w:rsidR="00CF559E" w:rsidRDefault="00CF559E" w:rsidP="00096735"/>
    <w:p w14:paraId="62C13FE4" w14:textId="2ABD0305" w:rsidR="00CF559E" w:rsidRDefault="00CF559E" w:rsidP="00096735"/>
    <w:p w14:paraId="30298D97" w14:textId="4529AB3A" w:rsidR="00CF559E" w:rsidRDefault="00CF559E" w:rsidP="00096735"/>
    <w:p w14:paraId="6A9AB3F3" w14:textId="4BF64FFC" w:rsidR="00CF559E" w:rsidRDefault="00CF559E" w:rsidP="00096735"/>
    <w:p w14:paraId="4367672A" w14:textId="70ED9052" w:rsidR="00CF559E" w:rsidRDefault="00CF559E" w:rsidP="00096735"/>
    <w:p w14:paraId="64C6805D" w14:textId="2E376340" w:rsidR="00CF559E" w:rsidRDefault="00CF559E" w:rsidP="00096735"/>
    <w:p w14:paraId="1DE76492" w14:textId="5109F21B" w:rsidR="00CF559E" w:rsidRDefault="00CF559E" w:rsidP="00096735"/>
    <w:p w14:paraId="0599D113" w14:textId="78F68284" w:rsidR="00CF559E" w:rsidRDefault="00CF559E" w:rsidP="00096735"/>
    <w:p w14:paraId="23FA0022" w14:textId="48E3EDB2" w:rsidR="00CF559E" w:rsidRDefault="00CF559E" w:rsidP="00096735"/>
    <w:p w14:paraId="6B229B3B" w14:textId="29AA10E9" w:rsidR="00CF559E" w:rsidRDefault="00CF559E" w:rsidP="00096735"/>
    <w:p w14:paraId="7C577276" w14:textId="41CF256F" w:rsidR="00CF559E" w:rsidRDefault="00CF559E" w:rsidP="00096735"/>
    <w:p w14:paraId="42DBE3DF" w14:textId="08C1C5F8" w:rsidR="00CF559E" w:rsidRDefault="00CF559E" w:rsidP="00096735"/>
    <w:p w14:paraId="0CD47A69" w14:textId="4E68D447" w:rsidR="00CF559E" w:rsidRDefault="00CF559E" w:rsidP="00096735"/>
    <w:p w14:paraId="26A4823C" w14:textId="75A85AFF" w:rsidR="00CF559E" w:rsidRPr="00CF559E" w:rsidRDefault="00CF559E" w:rsidP="00096735">
      <w:pPr>
        <w:rPr>
          <w:rFonts w:ascii="Times New Roman" w:hAnsi="Times New Roman" w:cs="Times New Roman"/>
          <w:b/>
          <w:sz w:val="20"/>
          <w:szCs w:val="20"/>
        </w:rPr>
      </w:pPr>
      <w:r w:rsidRPr="00CF559E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 w:rsidR="00FF1CCF">
        <w:rPr>
          <w:rFonts w:ascii="Times New Roman" w:hAnsi="Times New Roman" w:cs="Times New Roman"/>
          <w:b/>
          <w:sz w:val="20"/>
          <w:szCs w:val="20"/>
        </w:rPr>
        <w:t>1</w:t>
      </w:r>
      <w:r w:rsidRPr="00CF559E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CF559E">
        <w:rPr>
          <w:rFonts w:ascii="Times New Roman" w:hAnsi="Times New Roman" w:cs="Times New Roman"/>
          <w:b/>
          <w:sz w:val="20"/>
          <w:szCs w:val="20"/>
          <w:lang w:val="en-US"/>
        </w:rPr>
        <w:t>Cox regression analysis for overall survival (KEM cohort)</w:t>
      </w:r>
    </w:p>
    <w:p w14:paraId="16362C05" w14:textId="0FA2C2E8" w:rsidR="00CF559E" w:rsidRDefault="00CF559E" w:rsidP="00096735">
      <w:bookmarkStart w:id="0" w:name="_GoBack"/>
      <w:bookmarkEnd w:id="0"/>
    </w:p>
    <w:p w14:paraId="721BFDBE" w14:textId="77777777" w:rsidR="00CF559E" w:rsidRDefault="00CF559E" w:rsidP="00096735"/>
    <w:tbl>
      <w:tblPr>
        <w:tblW w:w="98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40"/>
        <w:gridCol w:w="1900"/>
        <w:gridCol w:w="1800"/>
        <w:gridCol w:w="2020"/>
        <w:gridCol w:w="1800"/>
      </w:tblGrid>
      <w:tr w:rsidR="00CF559E" w:rsidRPr="00CF559E" w14:paraId="1D85F578" w14:textId="77777777" w:rsidTr="00CF559E">
        <w:trPr>
          <w:trHeight w:val="619"/>
        </w:trPr>
        <w:tc>
          <w:tcPr>
            <w:tcW w:w="234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FD6ACF6" w14:textId="77777777" w:rsidR="00CF559E" w:rsidRPr="00CF559E" w:rsidRDefault="00CF559E" w:rsidP="00CF559E"/>
        </w:tc>
        <w:tc>
          <w:tcPr>
            <w:tcW w:w="3700" w:type="dxa"/>
            <w:gridSpan w:val="2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9B64B69" w14:textId="77777777" w:rsidR="00CF559E" w:rsidRPr="00CF559E" w:rsidRDefault="00CF559E" w:rsidP="00C03AB8">
            <w:pPr>
              <w:jc w:val="center"/>
            </w:pPr>
            <w:r w:rsidRPr="00CF559E">
              <w:rPr>
                <w:b/>
                <w:bCs/>
                <w:lang w:val="en-US"/>
              </w:rPr>
              <w:t>Univariate</w:t>
            </w:r>
          </w:p>
        </w:tc>
        <w:tc>
          <w:tcPr>
            <w:tcW w:w="3820" w:type="dxa"/>
            <w:gridSpan w:val="2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177D727" w14:textId="77777777" w:rsidR="00CF559E" w:rsidRPr="00CF559E" w:rsidRDefault="00CF559E" w:rsidP="00C03AB8">
            <w:pPr>
              <w:jc w:val="center"/>
            </w:pPr>
            <w:r w:rsidRPr="00CF559E">
              <w:rPr>
                <w:b/>
                <w:bCs/>
                <w:lang w:val="en-US"/>
              </w:rPr>
              <w:t>Multivariable</w:t>
            </w:r>
          </w:p>
        </w:tc>
      </w:tr>
      <w:tr w:rsidR="00CF559E" w:rsidRPr="00CF559E" w14:paraId="46AB43C1" w14:textId="77777777" w:rsidTr="00CF559E">
        <w:trPr>
          <w:trHeight w:val="619"/>
        </w:trPr>
        <w:tc>
          <w:tcPr>
            <w:tcW w:w="234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726D1A3" w14:textId="77777777" w:rsidR="00CF559E" w:rsidRPr="00CF559E" w:rsidRDefault="00CF559E" w:rsidP="00CF559E">
            <w:r w:rsidRPr="00CF559E">
              <w:rPr>
                <w:b/>
                <w:bCs/>
                <w:lang w:val="en-US"/>
              </w:rPr>
              <w:t>Feature</w:t>
            </w:r>
          </w:p>
        </w:tc>
        <w:tc>
          <w:tcPr>
            <w:tcW w:w="190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7453A45" w14:textId="77777777" w:rsidR="00CF559E" w:rsidRPr="00CF559E" w:rsidRDefault="00CF559E" w:rsidP="00CF559E">
            <w:pPr>
              <w:jc w:val="center"/>
            </w:pPr>
            <w:r w:rsidRPr="00CF559E">
              <w:rPr>
                <w:b/>
                <w:bCs/>
                <w:lang w:val="en-US"/>
              </w:rPr>
              <w:t>HR (95% CI)</w:t>
            </w:r>
          </w:p>
        </w:tc>
        <w:tc>
          <w:tcPr>
            <w:tcW w:w="180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5D96406" w14:textId="77777777" w:rsidR="00CF559E" w:rsidRPr="00CF559E" w:rsidRDefault="00CF559E" w:rsidP="00CF559E">
            <w:pPr>
              <w:jc w:val="center"/>
            </w:pPr>
            <w:r w:rsidRPr="00CF559E">
              <w:rPr>
                <w:b/>
                <w:bCs/>
                <w:lang w:val="en-US"/>
              </w:rPr>
              <w:t>p-value</w:t>
            </w:r>
          </w:p>
        </w:tc>
        <w:tc>
          <w:tcPr>
            <w:tcW w:w="202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FDF16CA" w14:textId="77777777" w:rsidR="00CF559E" w:rsidRPr="00CF559E" w:rsidRDefault="00CF559E" w:rsidP="00CF559E">
            <w:pPr>
              <w:jc w:val="center"/>
            </w:pPr>
            <w:r w:rsidRPr="00CF559E">
              <w:rPr>
                <w:b/>
                <w:bCs/>
                <w:lang w:val="en-US"/>
              </w:rPr>
              <w:t>HR (95% CI)</w:t>
            </w:r>
          </w:p>
        </w:tc>
        <w:tc>
          <w:tcPr>
            <w:tcW w:w="180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C7A30B5" w14:textId="77777777" w:rsidR="00CF559E" w:rsidRPr="00CF559E" w:rsidRDefault="00CF559E" w:rsidP="00CF559E">
            <w:pPr>
              <w:jc w:val="center"/>
            </w:pPr>
            <w:r w:rsidRPr="00CF559E">
              <w:rPr>
                <w:b/>
                <w:bCs/>
                <w:lang w:val="en-US"/>
              </w:rPr>
              <w:t>p-value</w:t>
            </w:r>
          </w:p>
        </w:tc>
      </w:tr>
      <w:tr w:rsidR="00CF559E" w:rsidRPr="00CF559E" w14:paraId="0864CA2B" w14:textId="77777777" w:rsidTr="00CF559E">
        <w:trPr>
          <w:trHeight w:val="61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3531F34" w14:textId="77777777" w:rsidR="00CF559E" w:rsidRPr="00CF559E" w:rsidRDefault="00CF559E" w:rsidP="00CF559E">
            <w:r w:rsidRPr="00CF559E">
              <w:rPr>
                <w:lang w:val="en-US"/>
              </w:rPr>
              <w:t>RPV (low/med  vs high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6E0CA6F" w14:textId="77777777" w:rsidR="00CF559E" w:rsidRPr="00CF559E" w:rsidRDefault="00CF559E" w:rsidP="00CF559E">
            <w:pPr>
              <w:jc w:val="center"/>
            </w:pPr>
            <w:r w:rsidRPr="00CF559E">
              <w:rPr>
                <w:lang w:val="en-US"/>
              </w:rPr>
              <w:t>0.967 (0.531-1.7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8C2D52C" w14:textId="77777777" w:rsidR="00CF559E" w:rsidRPr="00CF559E" w:rsidRDefault="00CF559E" w:rsidP="00CF559E">
            <w:pPr>
              <w:jc w:val="center"/>
            </w:pPr>
            <w:r w:rsidRPr="00CF559E">
              <w:rPr>
                <w:lang w:val="en-US"/>
              </w:rPr>
              <w:t>0.9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578D272" w14:textId="77777777" w:rsidR="00CF559E" w:rsidRPr="00CF559E" w:rsidRDefault="00CF559E" w:rsidP="00CF559E">
            <w:pPr>
              <w:jc w:val="center"/>
            </w:pPr>
            <w:r w:rsidRPr="00CF559E">
              <w:rPr>
                <w:lang w:val="en-US"/>
              </w:rPr>
              <w:t>0.697 (0.378-1.2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72E5AF9" w14:textId="77777777" w:rsidR="00CF559E" w:rsidRPr="00CF559E" w:rsidRDefault="00CF559E" w:rsidP="00CF559E">
            <w:pPr>
              <w:jc w:val="center"/>
            </w:pPr>
            <w:r w:rsidRPr="00CF559E">
              <w:rPr>
                <w:lang w:val="en-US"/>
              </w:rPr>
              <w:t>0.249</w:t>
            </w:r>
          </w:p>
        </w:tc>
      </w:tr>
      <w:tr w:rsidR="00CF559E" w:rsidRPr="00CF559E" w14:paraId="77157A11" w14:textId="77777777" w:rsidTr="00CF559E">
        <w:trPr>
          <w:trHeight w:val="61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DAC8095" w14:textId="77777777" w:rsidR="00CF559E" w:rsidRPr="00CF559E" w:rsidRDefault="00CF559E" w:rsidP="00CF559E">
            <w:r w:rsidRPr="00CF559E">
              <w:rPr>
                <w:lang w:val="en-US"/>
              </w:rPr>
              <w:t>FIGO Stage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DCD8700" w14:textId="77777777" w:rsidR="00CF559E" w:rsidRPr="00CF559E" w:rsidRDefault="00CF559E" w:rsidP="00CF559E">
            <w:pPr>
              <w:jc w:val="center"/>
            </w:pPr>
            <w:r w:rsidRPr="00CF559E">
              <w:rPr>
                <w:lang w:val="en-US"/>
              </w:rPr>
              <w:t>2.08 (1.59-2.8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0C11804" w14:textId="77777777" w:rsidR="00CF559E" w:rsidRPr="00CF559E" w:rsidRDefault="00CF559E" w:rsidP="00CF559E">
            <w:pPr>
              <w:jc w:val="center"/>
            </w:pPr>
            <w:r w:rsidRPr="00CF559E">
              <w:rPr>
                <w:b/>
                <w:bCs/>
              </w:rPr>
              <w:t>6.46x10</w:t>
            </w:r>
            <w:r w:rsidRPr="00CF559E">
              <w:rPr>
                <w:b/>
                <w:bCs/>
                <w:vertAlign w:val="superscript"/>
                <w:cs/>
                <w:lang w:bidi="mr-IN"/>
              </w:rPr>
              <w:t>-</w:t>
            </w:r>
            <w:r w:rsidRPr="00CF559E">
              <w:rPr>
                <w:b/>
                <w:bCs/>
                <w:vertAlign w:val="superscript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AC3259A" w14:textId="77777777" w:rsidR="00CF559E" w:rsidRPr="00CF559E" w:rsidRDefault="00CF559E" w:rsidP="00CF559E">
            <w:pPr>
              <w:jc w:val="center"/>
            </w:pPr>
            <w:r w:rsidRPr="00CF559E">
              <w:rPr>
                <w:lang w:val="en-US"/>
              </w:rPr>
              <w:t>1.8 (1.23-2.6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B8637BF" w14:textId="77777777" w:rsidR="00CF559E" w:rsidRPr="00CF559E" w:rsidRDefault="00CF559E" w:rsidP="00CF559E">
            <w:pPr>
              <w:jc w:val="center"/>
            </w:pPr>
            <w:r w:rsidRPr="00CF559E">
              <w:rPr>
                <w:b/>
                <w:bCs/>
                <w:lang w:val="en-US"/>
              </w:rPr>
              <w:t>0.00249</w:t>
            </w:r>
          </w:p>
        </w:tc>
      </w:tr>
      <w:tr w:rsidR="00CF559E" w:rsidRPr="00CF559E" w14:paraId="719DB60E" w14:textId="77777777" w:rsidTr="00CF559E">
        <w:trPr>
          <w:trHeight w:val="636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DF8DCA8" w14:textId="77777777" w:rsidR="00CF559E" w:rsidRPr="00CF559E" w:rsidRDefault="00CF559E" w:rsidP="00CF559E">
            <w:r w:rsidRPr="00CF559E">
              <w:rPr>
                <w:lang w:val="en-US"/>
              </w:rPr>
              <w:t xml:space="preserve">Residual disease </w:t>
            </w:r>
          </w:p>
          <w:p w14:paraId="1F35E3E3" w14:textId="77777777" w:rsidR="00CF559E" w:rsidRPr="00CF559E" w:rsidRDefault="00CF559E" w:rsidP="00CF559E">
            <w:r w:rsidRPr="00CF559E">
              <w:rPr>
                <w:lang w:val="en-US"/>
              </w:rPr>
              <w:t>(none vs any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174408C" w14:textId="77777777" w:rsidR="00CF559E" w:rsidRPr="00CF559E" w:rsidRDefault="00CF559E" w:rsidP="00CF559E">
            <w:pPr>
              <w:jc w:val="center"/>
            </w:pPr>
            <w:r w:rsidRPr="00CF559E">
              <w:rPr>
                <w:lang w:val="en-US"/>
              </w:rPr>
              <w:t>5.08 (3.32-7.7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3DD26D6" w14:textId="77777777" w:rsidR="00CF559E" w:rsidRPr="00CF559E" w:rsidRDefault="00CF559E" w:rsidP="00CF559E">
            <w:pPr>
              <w:jc w:val="center"/>
            </w:pPr>
            <w:r w:rsidRPr="00CF559E">
              <w:rPr>
                <w:b/>
                <w:bCs/>
              </w:rPr>
              <w:t>6.12x10</w:t>
            </w:r>
            <w:r w:rsidRPr="00CF559E">
              <w:rPr>
                <w:b/>
                <w:bCs/>
                <w:vertAlign w:val="superscript"/>
              </w:rPr>
              <w:t>-1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627897B" w14:textId="77777777" w:rsidR="00CF559E" w:rsidRPr="00CF559E" w:rsidRDefault="00CF559E" w:rsidP="00CF559E">
            <w:pPr>
              <w:jc w:val="center"/>
            </w:pPr>
            <w:r w:rsidRPr="00CF559E">
              <w:rPr>
                <w:lang w:val="en-US"/>
              </w:rPr>
              <w:t>4.17 (2.67-6.5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5D1EDD4" w14:textId="77777777" w:rsidR="00CF559E" w:rsidRPr="00CF559E" w:rsidRDefault="00CF559E" w:rsidP="00CF559E">
            <w:pPr>
              <w:jc w:val="center"/>
            </w:pPr>
            <w:r w:rsidRPr="00CF559E">
              <w:rPr>
                <w:b/>
                <w:bCs/>
              </w:rPr>
              <w:t>3.78x10</w:t>
            </w:r>
            <w:r w:rsidRPr="00CF559E">
              <w:rPr>
                <w:b/>
                <w:bCs/>
                <w:vertAlign w:val="superscript"/>
              </w:rPr>
              <w:t>-10</w:t>
            </w:r>
          </w:p>
        </w:tc>
      </w:tr>
      <w:tr w:rsidR="00CF559E" w:rsidRPr="00CF559E" w14:paraId="75B297A9" w14:textId="77777777" w:rsidTr="00CF559E">
        <w:trPr>
          <w:trHeight w:val="61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A5E2155" w14:textId="77777777" w:rsidR="00CF559E" w:rsidRPr="00CF559E" w:rsidRDefault="00CF559E" w:rsidP="00CF559E">
            <w:r w:rsidRPr="00CF559E">
              <w:rPr>
                <w:lang w:val="en-US"/>
              </w:rPr>
              <w:t>Age (&lt;60y vs &gt;60y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831A99A" w14:textId="77777777" w:rsidR="00CF559E" w:rsidRPr="00CF559E" w:rsidRDefault="00CF559E" w:rsidP="00CF559E">
            <w:pPr>
              <w:jc w:val="center"/>
            </w:pPr>
            <w:r w:rsidRPr="00CF559E">
              <w:rPr>
                <w:lang w:val="en-US"/>
              </w:rPr>
              <w:t>1.79 (1.23-2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44425C1" w14:textId="77777777" w:rsidR="00CF559E" w:rsidRPr="00CF559E" w:rsidRDefault="00CF559E" w:rsidP="00CF559E">
            <w:pPr>
              <w:jc w:val="center"/>
            </w:pPr>
            <w:r w:rsidRPr="00CF559E">
              <w:rPr>
                <w:b/>
                <w:bCs/>
                <w:lang w:val="en-US"/>
              </w:rPr>
              <w:t>0.0024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569286C" w14:textId="77777777" w:rsidR="00CF559E" w:rsidRPr="00CF559E" w:rsidRDefault="00CF559E" w:rsidP="00CF559E">
            <w:pPr>
              <w:jc w:val="center"/>
            </w:pPr>
            <w:r w:rsidRPr="00CF559E">
              <w:rPr>
                <w:lang w:val="en-US"/>
              </w:rPr>
              <w:t>1.32 (0.88-1.9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E405967" w14:textId="77777777" w:rsidR="00CF559E" w:rsidRPr="00CF559E" w:rsidRDefault="00CF559E" w:rsidP="00CF559E">
            <w:pPr>
              <w:jc w:val="center"/>
            </w:pPr>
            <w:r w:rsidRPr="00CF559E">
              <w:rPr>
                <w:lang w:val="en-US"/>
              </w:rPr>
              <w:t>0.18</w:t>
            </w:r>
          </w:p>
        </w:tc>
      </w:tr>
      <w:tr w:rsidR="00CF559E" w:rsidRPr="00CF559E" w14:paraId="5943BDD6" w14:textId="77777777" w:rsidTr="00CF559E">
        <w:trPr>
          <w:trHeight w:val="619"/>
        </w:trPr>
        <w:tc>
          <w:tcPr>
            <w:tcW w:w="234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F712707" w14:textId="77777777" w:rsidR="00CF559E" w:rsidRPr="00CF559E" w:rsidRDefault="00CF559E" w:rsidP="00CF559E">
            <w:r w:rsidRPr="00CF559E">
              <w:rPr>
                <w:lang w:val="en-US"/>
              </w:rPr>
              <w:t>ECOG*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2F32278" w14:textId="77777777" w:rsidR="00CF559E" w:rsidRPr="00CF559E" w:rsidRDefault="00CF559E" w:rsidP="00CF559E">
            <w:pPr>
              <w:jc w:val="center"/>
            </w:pPr>
            <w:r w:rsidRPr="00CF559E">
              <w:rPr>
                <w:lang w:val="en-US"/>
              </w:rPr>
              <w:t>1.86 (1.22-2.8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47E10CA" w14:textId="77777777" w:rsidR="00CF559E" w:rsidRPr="00CF559E" w:rsidRDefault="00CF559E" w:rsidP="00CF559E">
            <w:pPr>
              <w:jc w:val="center"/>
            </w:pPr>
            <w:r w:rsidRPr="00CF559E">
              <w:rPr>
                <w:b/>
                <w:bCs/>
                <w:lang w:val="en-US"/>
              </w:rPr>
              <w:t>0.0038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356DBE4" w14:textId="77777777" w:rsidR="00CF559E" w:rsidRPr="00CF559E" w:rsidRDefault="00CF559E" w:rsidP="00CF559E">
            <w:pPr>
              <w:jc w:val="center"/>
            </w:pPr>
            <w:r w:rsidRPr="00CF559E">
              <w:rPr>
                <w:lang w:val="en-US"/>
              </w:rPr>
              <w:t>1.02 (0.62-1.6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63E90BE" w14:textId="77777777" w:rsidR="00CF559E" w:rsidRPr="00CF559E" w:rsidRDefault="00CF559E" w:rsidP="00CF559E">
            <w:pPr>
              <w:jc w:val="center"/>
            </w:pPr>
            <w:r w:rsidRPr="00CF559E">
              <w:rPr>
                <w:lang w:val="en-US"/>
              </w:rPr>
              <w:t>0.946</w:t>
            </w:r>
          </w:p>
        </w:tc>
      </w:tr>
    </w:tbl>
    <w:p w14:paraId="30EC039A" w14:textId="0870847E" w:rsidR="00CF559E" w:rsidRDefault="00CF559E" w:rsidP="00096735"/>
    <w:p w14:paraId="745B8321" w14:textId="77777777" w:rsidR="00CF559E" w:rsidRPr="00CF559E" w:rsidRDefault="00CF559E" w:rsidP="00CF559E">
      <w:r w:rsidRPr="00CF559E">
        <w:rPr>
          <w:i/>
          <w:iCs/>
          <w:lang w:val="en-US"/>
        </w:rPr>
        <w:t>* as continuous variable</w:t>
      </w:r>
    </w:p>
    <w:p w14:paraId="5F97977C" w14:textId="77777777" w:rsidR="00CF559E" w:rsidRDefault="00CF559E" w:rsidP="00096735"/>
    <w:p w14:paraId="74C43E31" w14:textId="77777777" w:rsidR="00CF559E" w:rsidRPr="00096735" w:rsidRDefault="00CF559E" w:rsidP="00096735"/>
    <w:sectPr w:rsidR="00CF559E" w:rsidRPr="00096735" w:rsidSect="006530A6">
      <w:footerReference w:type="even" r:id="rId9"/>
      <w:footerReference w:type="default" r:id="rId10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9A2D06" w14:textId="77777777" w:rsidR="00CE2831" w:rsidRDefault="00CE2831">
      <w:r>
        <w:separator/>
      </w:r>
    </w:p>
  </w:endnote>
  <w:endnote w:type="continuationSeparator" w:id="0">
    <w:p w14:paraId="5F9006EE" w14:textId="77777777" w:rsidR="00CE2831" w:rsidRDefault="00CE28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01367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D29931" w14:textId="77777777" w:rsidR="00D0097E" w:rsidRDefault="00810CE2" w:rsidP="001572D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4BE655" w14:textId="77777777" w:rsidR="00D0097E" w:rsidRDefault="00CE2831" w:rsidP="001803A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328397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B54F35" w14:textId="77777777" w:rsidR="00D0097E" w:rsidRDefault="00810CE2" w:rsidP="001572D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34AC763A" w14:textId="77777777" w:rsidR="00D0097E" w:rsidRDefault="00CE2831" w:rsidP="001803A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09151A" w14:textId="77777777" w:rsidR="00CE2831" w:rsidRDefault="00CE2831">
      <w:r>
        <w:separator/>
      </w:r>
    </w:p>
  </w:footnote>
  <w:footnote w:type="continuationSeparator" w:id="0">
    <w:p w14:paraId="4B4A1A52" w14:textId="77777777" w:rsidR="00CE2831" w:rsidRDefault="00CE28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CE2"/>
    <w:rsid w:val="00000817"/>
    <w:rsid w:val="00002AA2"/>
    <w:rsid w:val="00007B8D"/>
    <w:rsid w:val="0001259D"/>
    <w:rsid w:val="00025BFD"/>
    <w:rsid w:val="00040748"/>
    <w:rsid w:val="000421ED"/>
    <w:rsid w:val="000506A4"/>
    <w:rsid w:val="00054BF0"/>
    <w:rsid w:val="0006163B"/>
    <w:rsid w:val="00064AE0"/>
    <w:rsid w:val="0006550A"/>
    <w:rsid w:val="00073957"/>
    <w:rsid w:val="00083653"/>
    <w:rsid w:val="000839EA"/>
    <w:rsid w:val="00090183"/>
    <w:rsid w:val="00096735"/>
    <w:rsid w:val="000A1D55"/>
    <w:rsid w:val="000A27FD"/>
    <w:rsid w:val="000D0B74"/>
    <w:rsid w:val="000F3CF0"/>
    <w:rsid w:val="001029F9"/>
    <w:rsid w:val="00105AA7"/>
    <w:rsid w:val="0010773A"/>
    <w:rsid w:val="00117062"/>
    <w:rsid w:val="0013093E"/>
    <w:rsid w:val="00136DA3"/>
    <w:rsid w:val="00144074"/>
    <w:rsid w:val="001512BB"/>
    <w:rsid w:val="00155C91"/>
    <w:rsid w:val="001653DD"/>
    <w:rsid w:val="001660E6"/>
    <w:rsid w:val="00174472"/>
    <w:rsid w:val="001761D1"/>
    <w:rsid w:val="00177059"/>
    <w:rsid w:val="00184246"/>
    <w:rsid w:val="001850EC"/>
    <w:rsid w:val="00185539"/>
    <w:rsid w:val="00186C06"/>
    <w:rsid w:val="001A2D53"/>
    <w:rsid w:val="001A39CD"/>
    <w:rsid w:val="001B1938"/>
    <w:rsid w:val="001B6675"/>
    <w:rsid w:val="001C227B"/>
    <w:rsid w:val="001E5AB2"/>
    <w:rsid w:val="001F3B0B"/>
    <w:rsid w:val="001F44FA"/>
    <w:rsid w:val="00212E51"/>
    <w:rsid w:val="002134A4"/>
    <w:rsid w:val="00220469"/>
    <w:rsid w:val="00220E12"/>
    <w:rsid w:val="00225802"/>
    <w:rsid w:val="00234197"/>
    <w:rsid w:val="002370CF"/>
    <w:rsid w:val="002640BE"/>
    <w:rsid w:val="0026510B"/>
    <w:rsid w:val="002671BF"/>
    <w:rsid w:val="00267C21"/>
    <w:rsid w:val="002714DF"/>
    <w:rsid w:val="00277798"/>
    <w:rsid w:val="00287359"/>
    <w:rsid w:val="00290080"/>
    <w:rsid w:val="00296D0C"/>
    <w:rsid w:val="002A0D4D"/>
    <w:rsid w:val="002C652A"/>
    <w:rsid w:val="002D165A"/>
    <w:rsid w:val="002D22D6"/>
    <w:rsid w:val="002D458B"/>
    <w:rsid w:val="002D6E06"/>
    <w:rsid w:val="002D722C"/>
    <w:rsid w:val="002D7FD1"/>
    <w:rsid w:val="002F439E"/>
    <w:rsid w:val="00304639"/>
    <w:rsid w:val="00305568"/>
    <w:rsid w:val="00310B42"/>
    <w:rsid w:val="003156FE"/>
    <w:rsid w:val="0031651B"/>
    <w:rsid w:val="0031794F"/>
    <w:rsid w:val="0032617C"/>
    <w:rsid w:val="0032620B"/>
    <w:rsid w:val="00326F8D"/>
    <w:rsid w:val="003320E3"/>
    <w:rsid w:val="003336DB"/>
    <w:rsid w:val="00341957"/>
    <w:rsid w:val="0034224E"/>
    <w:rsid w:val="00344B1C"/>
    <w:rsid w:val="00346CFD"/>
    <w:rsid w:val="003507DD"/>
    <w:rsid w:val="003712DC"/>
    <w:rsid w:val="003814AA"/>
    <w:rsid w:val="00384A7A"/>
    <w:rsid w:val="00384C5A"/>
    <w:rsid w:val="00385ABE"/>
    <w:rsid w:val="00393ADB"/>
    <w:rsid w:val="003A292E"/>
    <w:rsid w:val="003A6BE7"/>
    <w:rsid w:val="003D147D"/>
    <w:rsid w:val="00413888"/>
    <w:rsid w:val="00417582"/>
    <w:rsid w:val="004210F7"/>
    <w:rsid w:val="004211AA"/>
    <w:rsid w:val="00422056"/>
    <w:rsid w:val="0044354D"/>
    <w:rsid w:val="00445ECF"/>
    <w:rsid w:val="00451ABA"/>
    <w:rsid w:val="004570DD"/>
    <w:rsid w:val="00466895"/>
    <w:rsid w:val="004866DB"/>
    <w:rsid w:val="00491AE1"/>
    <w:rsid w:val="004928B9"/>
    <w:rsid w:val="00492F3A"/>
    <w:rsid w:val="004A24CE"/>
    <w:rsid w:val="004B46CC"/>
    <w:rsid w:val="004E2EEB"/>
    <w:rsid w:val="004E3669"/>
    <w:rsid w:val="004E7B5E"/>
    <w:rsid w:val="004F1A6B"/>
    <w:rsid w:val="005013C3"/>
    <w:rsid w:val="005126EE"/>
    <w:rsid w:val="005129F3"/>
    <w:rsid w:val="00520D91"/>
    <w:rsid w:val="00523207"/>
    <w:rsid w:val="00527475"/>
    <w:rsid w:val="00530EFF"/>
    <w:rsid w:val="00531C81"/>
    <w:rsid w:val="00535E72"/>
    <w:rsid w:val="00545CC0"/>
    <w:rsid w:val="005548DE"/>
    <w:rsid w:val="00556E0F"/>
    <w:rsid w:val="00570D26"/>
    <w:rsid w:val="005777CF"/>
    <w:rsid w:val="00584DC8"/>
    <w:rsid w:val="00592738"/>
    <w:rsid w:val="00595598"/>
    <w:rsid w:val="00595E06"/>
    <w:rsid w:val="00597ABE"/>
    <w:rsid w:val="005A5350"/>
    <w:rsid w:val="005A6522"/>
    <w:rsid w:val="005A785D"/>
    <w:rsid w:val="005B0733"/>
    <w:rsid w:val="005B14F6"/>
    <w:rsid w:val="005B5611"/>
    <w:rsid w:val="005B72D6"/>
    <w:rsid w:val="005C15C7"/>
    <w:rsid w:val="005C1D23"/>
    <w:rsid w:val="005C2EB7"/>
    <w:rsid w:val="005E1370"/>
    <w:rsid w:val="005F35B6"/>
    <w:rsid w:val="005F7BF0"/>
    <w:rsid w:val="00600680"/>
    <w:rsid w:val="0061227D"/>
    <w:rsid w:val="00613343"/>
    <w:rsid w:val="00621355"/>
    <w:rsid w:val="006261DD"/>
    <w:rsid w:val="006431E5"/>
    <w:rsid w:val="00653860"/>
    <w:rsid w:val="0065512E"/>
    <w:rsid w:val="006568E5"/>
    <w:rsid w:val="006572BA"/>
    <w:rsid w:val="00672F90"/>
    <w:rsid w:val="006765A5"/>
    <w:rsid w:val="00676897"/>
    <w:rsid w:val="00684F9E"/>
    <w:rsid w:val="00686ED7"/>
    <w:rsid w:val="00687A92"/>
    <w:rsid w:val="00697678"/>
    <w:rsid w:val="006A3DFE"/>
    <w:rsid w:val="006B4B64"/>
    <w:rsid w:val="006B72C0"/>
    <w:rsid w:val="006C03ED"/>
    <w:rsid w:val="006C2B3F"/>
    <w:rsid w:val="006C6B70"/>
    <w:rsid w:val="006D6DE1"/>
    <w:rsid w:val="006E1CE4"/>
    <w:rsid w:val="006E3AD6"/>
    <w:rsid w:val="006F4DF3"/>
    <w:rsid w:val="006F4FD5"/>
    <w:rsid w:val="00700801"/>
    <w:rsid w:val="00711AC2"/>
    <w:rsid w:val="00713FE6"/>
    <w:rsid w:val="0072261E"/>
    <w:rsid w:val="00727E42"/>
    <w:rsid w:val="007313F1"/>
    <w:rsid w:val="00732434"/>
    <w:rsid w:val="00745FAA"/>
    <w:rsid w:val="00754B5F"/>
    <w:rsid w:val="00760344"/>
    <w:rsid w:val="00761F14"/>
    <w:rsid w:val="0076286C"/>
    <w:rsid w:val="00762F74"/>
    <w:rsid w:val="007777B9"/>
    <w:rsid w:val="00787114"/>
    <w:rsid w:val="00794BA3"/>
    <w:rsid w:val="007A4ED5"/>
    <w:rsid w:val="007B08BD"/>
    <w:rsid w:val="007B2EB0"/>
    <w:rsid w:val="007C4B88"/>
    <w:rsid w:val="007C5C6D"/>
    <w:rsid w:val="007D212D"/>
    <w:rsid w:val="007E74AE"/>
    <w:rsid w:val="007F21BA"/>
    <w:rsid w:val="007F3141"/>
    <w:rsid w:val="007F4894"/>
    <w:rsid w:val="008031A6"/>
    <w:rsid w:val="00810CE2"/>
    <w:rsid w:val="008142CE"/>
    <w:rsid w:val="008219AB"/>
    <w:rsid w:val="00822596"/>
    <w:rsid w:val="0082778C"/>
    <w:rsid w:val="008371E6"/>
    <w:rsid w:val="00840A79"/>
    <w:rsid w:val="00843483"/>
    <w:rsid w:val="0085429B"/>
    <w:rsid w:val="00875C5C"/>
    <w:rsid w:val="00877878"/>
    <w:rsid w:val="008804DD"/>
    <w:rsid w:val="008819A5"/>
    <w:rsid w:val="008A1A58"/>
    <w:rsid w:val="008A4A97"/>
    <w:rsid w:val="008A5373"/>
    <w:rsid w:val="008F1232"/>
    <w:rsid w:val="008F63EE"/>
    <w:rsid w:val="00913BBE"/>
    <w:rsid w:val="00947182"/>
    <w:rsid w:val="00950BDC"/>
    <w:rsid w:val="00950C92"/>
    <w:rsid w:val="00951B03"/>
    <w:rsid w:val="009531AA"/>
    <w:rsid w:val="0095647D"/>
    <w:rsid w:val="009622AB"/>
    <w:rsid w:val="009722A4"/>
    <w:rsid w:val="0098775F"/>
    <w:rsid w:val="009A0B0D"/>
    <w:rsid w:val="009A386F"/>
    <w:rsid w:val="009A4782"/>
    <w:rsid w:val="009B68AD"/>
    <w:rsid w:val="009C3D21"/>
    <w:rsid w:val="009C6BC4"/>
    <w:rsid w:val="009C70DA"/>
    <w:rsid w:val="009C7440"/>
    <w:rsid w:val="009C767F"/>
    <w:rsid w:val="009C7A2C"/>
    <w:rsid w:val="009C7DC3"/>
    <w:rsid w:val="009D1912"/>
    <w:rsid w:val="009E1ACA"/>
    <w:rsid w:val="009E2EE6"/>
    <w:rsid w:val="009F6017"/>
    <w:rsid w:val="009F77EF"/>
    <w:rsid w:val="00A0390D"/>
    <w:rsid w:val="00A26E64"/>
    <w:rsid w:val="00A43FFB"/>
    <w:rsid w:val="00A4440D"/>
    <w:rsid w:val="00A4440E"/>
    <w:rsid w:val="00A6351A"/>
    <w:rsid w:val="00A65658"/>
    <w:rsid w:val="00A74C53"/>
    <w:rsid w:val="00A81ED9"/>
    <w:rsid w:val="00A82DFD"/>
    <w:rsid w:val="00A87716"/>
    <w:rsid w:val="00AA0B76"/>
    <w:rsid w:val="00AB134D"/>
    <w:rsid w:val="00AB1AD4"/>
    <w:rsid w:val="00AB71C8"/>
    <w:rsid w:val="00AC0A89"/>
    <w:rsid w:val="00AD4777"/>
    <w:rsid w:val="00AD7D43"/>
    <w:rsid w:val="00AD7F6E"/>
    <w:rsid w:val="00AE44BE"/>
    <w:rsid w:val="00AF0DB5"/>
    <w:rsid w:val="00B030B8"/>
    <w:rsid w:val="00B10A46"/>
    <w:rsid w:val="00B16A40"/>
    <w:rsid w:val="00B175C9"/>
    <w:rsid w:val="00B206FB"/>
    <w:rsid w:val="00B24C2F"/>
    <w:rsid w:val="00B36AA9"/>
    <w:rsid w:val="00B4395D"/>
    <w:rsid w:val="00B44CCB"/>
    <w:rsid w:val="00B4728C"/>
    <w:rsid w:val="00B52700"/>
    <w:rsid w:val="00B5586C"/>
    <w:rsid w:val="00B560FF"/>
    <w:rsid w:val="00B64516"/>
    <w:rsid w:val="00B70985"/>
    <w:rsid w:val="00B70FF6"/>
    <w:rsid w:val="00B8275F"/>
    <w:rsid w:val="00B91EB8"/>
    <w:rsid w:val="00B94B16"/>
    <w:rsid w:val="00BA4913"/>
    <w:rsid w:val="00BA5951"/>
    <w:rsid w:val="00BC0EC9"/>
    <w:rsid w:val="00BC4FF5"/>
    <w:rsid w:val="00BD1E86"/>
    <w:rsid w:val="00BD3DB5"/>
    <w:rsid w:val="00BD7CF9"/>
    <w:rsid w:val="00BE250F"/>
    <w:rsid w:val="00C03AB8"/>
    <w:rsid w:val="00C22222"/>
    <w:rsid w:val="00C25EAD"/>
    <w:rsid w:val="00C33451"/>
    <w:rsid w:val="00C34B08"/>
    <w:rsid w:val="00C35B55"/>
    <w:rsid w:val="00C5051E"/>
    <w:rsid w:val="00C5055A"/>
    <w:rsid w:val="00C64B90"/>
    <w:rsid w:val="00C72B32"/>
    <w:rsid w:val="00C7510E"/>
    <w:rsid w:val="00C77515"/>
    <w:rsid w:val="00C77822"/>
    <w:rsid w:val="00C83BA2"/>
    <w:rsid w:val="00C86033"/>
    <w:rsid w:val="00C86B7F"/>
    <w:rsid w:val="00C90E63"/>
    <w:rsid w:val="00C931AB"/>
    <w:rsid w:val="00CA7491"/>
    <w:rsid w:val="00CB5E50"/>
    <w:rsid w:val="00CC4E28"/>
    <w:rsid w:val="00CD4D4E"/>
    <w:rsid w:val="00CD761B"/>
    <w:rsid w:val="00CE00DA"/>
    <w:rsid w:val="00CE094D"/>
    <w:rsid w:val="00CE2831"/>
    <w:rsid w:val="00CF4617"/>
    <w:rsid w:val="00CF559E"/>
    <w:rsid w:val="00D177BA"/>
    <w:rsid w:val="00D21BDD"/>
    <w:rsid w:val="00D315D4"/>
    <w:rsid w:val="00D318B5"/>
    <w:rsid w:val="00D3429D"/>
    <w:rsid w:val="00D47CAC"/>
    <w:rsid w:val="00D64FD7"/>
    <w:rsid w:val="00D65B26"/>
    <w:rsid w:val="00D662E9"/>
    <w:rsid w:val="00D74177"/>
    <w:rsid w:val="00D75C60"/>
    <w:rsid w:val="00D7684D"/>
    <w:rsid w:val="00D805FB"/>
    <w:rsid w:val="00D8532A"/>
    <w:rsid w:val="00D91B19"/>
    <w:rsid w:val="00D9369F"/>
    <w:rsid w:val="00D93897"/>
    <w:rsid w:val="00D971FA"/>
    <w:rsid w:val="00DA5740"/>
    <w:rsid w:val="00DA5F44"/>
    <w:rsid w:val="00DA60C6"/>
    <w:rsid w:val="00DB3AB4"/>
    <w:rsid w:val="00DB5AF7"/>
    <w:rsid w:val="00DD5E6D"/>
    <w:rsid w:val="00DD6665"/>
    <w:rsid w:val="00DE5ED1"/>
    <w:rsid w:val="00DE7077"/>
    <w:rsid w:val="00DF1D10"/>
    <w:rsid w:val="00DF2FE3"/>
    <w:rsid w:val="00E01138"/>
    <w:rsid w:val="00E011B2"/>
    <w:rsid w:val="00E0341A"/>
    <w:rsid w:val="00E05173"/>
    <w:rsid w:val="00E0650F"/>
    <w:rsid w:val="00E1405D"/>
    <w:rsid w:val="00E24252"/>
    <w:rsid w:val="00E267F6"/>
    <w:rsid w:val="00E27BE7"/>
    <w:rsid w:val="00E40DA9"/>
    <w:rsid w:val="00E47757"/>
    <w:rsid w:val="00E51E72"/>
    <w:rsid w:val="00E55D4F"/>
    <w:rsid w:val="00E640B6"/>
    <w:rsid w:val="00E7063F"/>
    <w:rsid w:val="00E76A98"/>
    <w:rsid w:val="00E82DBC"/>
    <w:rsid w:val="00E83CC2"/>
    <w:rsid w:val="00E935F9"/>
    <w:rsid w:val="00E93F19"/>
    <w:rsid w:val="00EA0CBB"/>
    <w:rsid w:val="00EB08C7"/>
    <w:rsid w:val="00EC0E99"/>
    <w:rsid w:val="00EC3280"/>
    <w:rsid w:val="00EC4F6B"/>
    <w:rsid w:val="00ED49A4"/>
    <w:rsid w:val="00ED5C4F"/>
    <w:rsid w:val="00ED6263"/>
    <w:rsid w:val="00EE402D"/>
    <w:rsid w:val="00EE625C"/>
    <w:rsid w:val="00EF0ACA"/>
    <w:rsid w:val="00EF649D"/>
    <w:rsid w:val="00F0319E"/>
    <w:rsid w:val="00F07D18"/>
    <w:rsid w:val="00F20A8E"/>
    <w:rsid w:val="00F31498"/>
    <w:rsid w:val="00F328B7"/>
    <w:rsid w:val="00F42066"/>
    <w:rsid w:val="00F47D51"/>
    <w:rsid w:val="00F6120D"/>
    <w:rsid w:val="00F66AE5"/>
    <w:rsid w:val="00F71F0B"/>
    <w:rsid w:val="00F71F90"/>
    <w:rsid w:val="00F744FF"/>
    <w:rsid w:val="00F80F29"/>
    <w:rsid w:val="00F830EB"/>
    <w:rsid w:val="00F83AFD"/>
    <w:rsid w:val="00F859A5"/>
    <w:rsid w:val="00F93C3E"/>
    <w:rsid w:val="00F9640B"/>
    <w:rsid w:val="00FA2076"/>
    <w:rsid w:val="00FB5F10"/>
    <w:rsid w:val="00FC2ACF"/>
    <w:rsid w:val="00FC3490"/>
    <w:rsid w:val="00FD0A21"/>
    <w:rsid w:val="00FD2541"/>
    <w:rsid w:val="00FD2812"/>
    <w:rsid w:val="00FD2C16"/>
    <w:rsid w:val="00FE5AD0"/>
    <w:rsid w:val="00FF1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7831E7"/>
  <w15:chartTrackingRefBased/>
  <w15:docId w15:val="{DC3039D2-4A8A-6D45-8F6C-8CFCB5B55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0C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10CE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0CE2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10CE2"/>
  </w:style>
  <w:style w:type="paragraph" w:styleId="BalloonText">
    <w:name w:val="Balloon Text"/>
    <w:basedOn w:val="Normal"/>
    <w:link w:val="BalloonTextChar"/>
    <w:uiPriority w:val="99"/>
    <w:semiHidden/>
    <w:unhideWhenUsed/>
    <w:rsid w:val="0009673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73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04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0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67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Cunnea</dc:creator>
  <cp:keywords/>
  <dc:description/>
  <cp:lastModifiedBy>Paula Cunnea</cp:lastModifiedBy>
  <cp:revision>2</cp:revision>
  <dcterms:created xsi:type="dcterms:W3CDTF">2021-11-23T12:17:00Z</dcterms:created>
  <dcterms:modified xsi:type="dcterms:W3CDTF">2021-11-23T12:17:00Z</dcterms:modified>
</cp:coreProperties>
</file>